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10AD8" w14:textId="77777777" w:rsidR="003B39B7" w:rsidRPr="00F978CD" w:rsidRDefault="003B39B7" w:rsidP="003B39B7">
      <w:pPr>
        <w:rPr>
          <w:b/>
          <w:sz w:val="20"/>
          <w:szCs w:val="20"/>
        </w:rPr>
      </w:pPr>
    </w:p>
    <w:p w14:paraId="7789CA1F" w14:textId="77777777" w:rsidR="003B39B7" w:rsidRDefault="003B39B7" w:rsidP="003B39B7">
      <w:pPr>
        <w:jc w:val="center"/>
        <w:rPr>
          <w:b/>
          <w:sz w:val="22"/>
          <w:szCs w:val="22"/>
        </w:rPr>
      </w:pPr>
      <w:r>
        <w:rPr>
          <w:sz w:val="20"/>
          <w:szCs w:val="20"/>
        </w:rPr>
        <w:tab/>
      </w:r>
      <w:r>
        <w:rPr>
          <w:b/>
          <w:sz w:val="22"/>
          <w:szCs w:val="22"/>
        </w:rPr>
        <w:t>Appendix A</w:t>
      </w:r>
    </w:p>
    <w:p w14:paraId="7C1BF64D" w14:textId="77777777" w:rsidR="003B39B7" w:rsidRDefault="003B39B7" w:rsidP="003B39B7">
      <w:pPr>
        <w:rPr>
          <w:sz w:val="22"/>
          <w:szCs w:val="22"/>
        </w:rPr>
      </w:pPr>
    </w:p>
    <w:tbl>
      <w:tblPr>
        <w:tblStyle w:val="5"/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7195"/>
      </w:tblGrid>
      <w:tr w:rsidR="003B39B7" w14:paraId="4CEF4E24" w14:textId="77777777" w:rsidTr="00663613"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C4EFAB" w14:textId="77777777" w:rsidR="003B39B7" w:rsidRPr="003B39B7" w:rsidRDefault="003B39B7" w:rsidP="0066361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B39B7">
              <w:rPr>
                <w:color w:val="000000"/>
                <w:sz w:val="22"/>
                <w:szCs w:val="22"/>
              </w:rPr>
              <w:t>Search strategy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2B4B2A" w14:textId="77777777" w:rsidR="003B39B7" w:rsidRDefault="003B39B7" w:rsidP="0066361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39B7" w14:paraId="4350ECAE" w14:textId="77777777" w:rsidTr="00663613"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95AAA6" w14:textId="77777777" w:rsidR="003B39B7" w:rsidRDefault="003B39B7" w:rsidP="0066361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arch concepts</w:t>
            </w:r>
          </w:p>
        </w:tc>
        <w:tc>
          <w:tcPr>
            <w:tcW w:w="71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C06789" w14:textId="77777777" w:rsidR="003B39B7" w:rsidRDefault="003B39B7" w:rsidP="0066361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ms used in database</w:t>
            </w:r>
          </w:p>
        </w:tc>
      </w:tr>
      <w:tr w:rsidR="003B39B7" w14:paraId="2D0B9B53" w14:textId="77777777" w:rsidTr="00663613"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949712" w14:textId="77777777" w:rsidR="003B39B7" w:rsidRDefault="003B39B7" w:rsidP="00663613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quired disability</w:t>
            </w:r>
          </w:p>
        </w:tc>
        <w:tc>
          <w:tcPr>
            <w:tcW w:w="71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74486E" w14:textId="77777777" w:rsidR="003B39B7" w:rsidRDefault="003B39B7" w:rsidP="006636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 Brain Injurie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, brain </w:t>
            </w:r>
            <w:proofErr w:type="spellStart"/>
            <w:r>
              <w:rPr>
                <w:color w:val="000000"/>
                <w:sz w:val="22"/>
                <w:szCs w:val="22"/>
              </w:rPr>
              <w:t>inju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*, intracranial </w:t>
            </w:r>
            <w:proofErr w:type="spellStart"/>
            <w:r>
              <w:rPr>
                <w:color w:val="000000"/>
                <w:sz w:val="22"/>
                <w:szCs w:val="22"/>
              </w:rPr>
              <w:t>injur</w:t>
            </w:r>
            <w:proofErr w:type="spellEnd"/>
            <w:r>
              <w:rPr>
                <w:color w:val="000000"/>
                <w:sz w:val="22"/>
                <w:szCs w:val="22"/>
              </w:rPr>
              <w:t>*, exp Head injuries, penetrating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exp Cognition Disorder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color w:val="000000"/>
                <w:sz w:val="22"/>
                <w:szCs w:val="22"/>
              </w:rPr>
              <w:t>cognit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* disorder*, cognitive </w:t>
            </w:r>
            <w:proofErr w:type="spellStart"/>
            <w:r>
              <w:rPr>
                <w:color w:val="000000"/>
                <w:sz w:val="22"/>
                <w:szCs w:val="22"/>
              </w:rPr>
              <w:t>disab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*, acquired </w:t>
            </w:r>
            <w:proofErr w:type="spellStart"/>
            <w:r>
              <w:rPr>
                <w:color w:val="000000"/>
                <w:sz w:val="22"/>
                <w:szCs w:val="22"/>
              </w:rPr>
              <w:t>disab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*, communication </w:t>
            </w:r>
            <w:proofErr w:type="spellStart"/>
            <w:r>
              <w:rPr>
                <w:color w:val="000000"/>
                <w:sz w:val="22"/>
                <w:szCs w:val="22"/>
              </w:rPr>
              <w:t>disab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*, severe </w:t>
            </w:r>
            <w:proofErr w:type="spellStart"/>
            <w:r>
              <w:rPr>
                <w:color w:val="000000"/>
                <w:sz w:val="22"/>
                <w:szCs w:val="22"/>
              </w:rPr>
              <w:t>disab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*, profound </w:t>
            </w:r>
            <w:proofErr w:type="spellStart"/>
            <w:r>
              <w:rPr>
                <w:color w:val="000000"/>
                <w:sz w:val="22"/>
                <w:szCs w:val="22"/>
              </w:rPr>
              <w:t>disab</w:t>
            </w:r>
            <w:proofErr w:type="spellEnd"/>
            <w:r>
              <w:rPr>
                <w:color w:val="000000"/>
                <w:sz w:val="22"/>
                <w:szCs w:val="22"/>
              </w:rPr>
              <w:t>*, exp Multiple Sclerosi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multiple sclerosis, exp Cerebral Palsy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, cerebral palsy, exp Spinal Cord Injuries, spinal cord </w:t>
            </w:r>
            <w:proofErr w:type="spellStart"/>
            <w:r>
              <w:rPr>
                <w:color w:val="000000"/>
                <w:sz w:val="22"/>
                <w:szCs w:val="22"/>
              </w:rPr>
              <w:t>injur</w:t>
            </w:r>
            <w:proofErr w:type="spellEnd"/>
            <w:r>
              <w:rPr>
                <w:color w:val="000000"/>
                <w:sz w:val="22"/>
                <w:szCs w:val="22"/>
              </w:rPr>
              <w:t>*, ‘stroke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 AND young adult’</w:t>
            </w:r>
          </w:p>
        </w:tc>
      </w:tr>
      <w:tr w:rsidR="003B39B7" w14:paraId="7D1AF0ED" w14:textId="77777777" w:rsidTr="0066361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528031" w14:textId="77777777" w:rsidR="003B39B7" w:rsidRDefault="003B39B7" w:rsidP="00663613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mary health care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450CA4C1" w14:textId="77777777" w:rsidR="003B39B7" w:rsidRDefault="003B39B7" w:rsidP="006636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 Primary Health Care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primary health*, primary care,</w:t>
            </w:r>
          </w:p>
          <w:p w14:paraId="1119487F" w14:textId="77777777" w:rsidR="003B39B7" w:rsidRDefault="003B39B7" w:rsidP="006636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munity Health Service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 Community Health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Community Care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community health*, community care,</w:t>
            </w:r>
          </w:p>
          <w:p w14:paraId="11FEF573" w14:textId="77777777" w:rsidR="003B39B7" w:rsidRDefault="003B39B7" w:rsidP="006636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“Health Services Needs and Demands”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exp Health Service Need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Needs Assessment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needs assessment, support needs, service needs, health* needs, care needs, Health Care Cost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“Health Care Cost” (</w:t>
            </w:r>
            <w:proofErr w:type="spellStart"/>
            <w:r>
              <w:rPr>
                <w:color w:val="000000"/>
                <w:sz w:val="22"/>
                <w:szCs w:val="22"/>
              </w:rPr>
              <w:t>Emtree</w:t>
            </w:r>
            <w:proofErr w:type="spellEnd"/>
            <w:r>
              <w:rPr>
                <w:color w:val="000000"/>
                <w:sz w:val="22"/>
                <w:szCs w:val="22"/>
              </w:rPr>
              <w:t>), Health Expenditure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health* adj2 cost*, health* expenditure*, exp Pressure Ulcer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pressure ulcer, exp Urinary Tract Infection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urinary tract infection*, exp Respiratory Tract Infection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respiratory tract infection* chest infection*, exp Pneumonia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pneumonia, exp Celluliti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cellulitis, exp Seizure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seizure, exp Dental Care for Disabled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dental care, bladder infection*, exp Eye Infection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eye infection*, swallowing difficulties, exp Obesity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obesity, exp Overweight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overweight, exp Thinnes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thinness, underweight, weight problems</w:t>
            </w:r>
          </w:p>
        </w:tc>
      </w:tr>
      <w:tr w:rsidR="003B39B7" w14:paraId="02AB6692" w14:textId="77777777" w:rsidTr="0066361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999E20" w14:textId="77777777" w:rsidR="003B39B7" w:rsidRDefault="003B39B7" w:rsidP="00663613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</w:tcPr>
          <w:p w14:paraId="5953E600" w14:textId="77777777" w:rsidR="003B39B7" w:rsidRDefault="003B39B7" w:rsidP="006636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 Health Services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Accessibility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>), exp Health Care Utilization (</w:t>
            </w:r>
            <w:proofErr w:type="spellStart"/>
            <w:r>
              <w:rPr>
                <w:color w:val="000000"/>
                <w:sz w:val="22"/>
                <w:szCs w:val="22"/>
              </w:rPr>
              <w:t>MeS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, access to health*, health* access*, access to care, service* access*, barriers to care, barriers to health*, health care barriers, healthcare barriers, service </w:t>
            </w:r>
            <w:proofErr w:type="spellStart"/>
            <w:r>
              <w:rPr>
                <w:color w:val="000000"/>
                <w:sz w:val="22"/>
                <w:szCs w:val="22"/>
              </w:rPr>
              <w:t>utili</w:t>
            </w:r>
            <w:proofErr w:type="spellEnd"/>
            <w:r>
              <w:rPr>
                <w:color w:val="000000"/>
                <w:sz w:val="22"/>
                <w:szCs w:val="22"/>
              </w:rPr>
              <w:t>*</w:t>
            </w:r>
            <w:proofErr w:type="spellStart"/>
            <w:r>
              <w:rPr>
                <w:color w:val="000000"/>
                <w:sz w:val="22"/>
                <w:szCs w:val="22"/>
              </w:rPr>
              <w:t>atio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“service use”, healthcare </w:t>
            </w:r>
            <w:proofErr w:type="spellStart"/>
            <w:r>
              <w:rPr>
                <w:color w:val="000000"/>
                <w:sz w:val="22"/>
                <w:szCs w:val="22"/>
              </w:rPr>
              <w:t>utili</w:t>
            </w:r>
            <w:proofErr w:type="spellEnd"/>
            <w:r>
              <w:rPr>
                <w:color w:val="000000"/>
                <w:sz w:val="22"/>
                <w:szCs w:val="22"/>
              </w:rPr>
              <w:t>*</w:t>
            </w:r>
            <w:proofErr w:type="spellStart"/>
            <w:r>
              <w:rPr>
                <w:color w:val="000000"/>
                <w:sz w:val="22"/>
                <w:szCs w:val="22"/>
              </w:rPr>
              <w:t>atio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health care </w:t>
            </w:r>
            <w:proofErr w:type="spellStart"/>
            <w:r>
              <w:rPr>
                <w:color w:val="000000"/>
                <w:sz w:val="22"/>
                <w:szCs w:val="22"/>
              </w:rPr>
              <w:t>utili</w:t>
            </w:r>
            <w:proofErr w:type="spellEnd"/>
            <w:r>
              <w:rPr>
                <w:color w:val="000000"/>
                <w:sz w:val="22"/>
                <w:szCs w:val="22"/>
              </w:rPr>
              <w:t>*</w:t>
            </w:r>
            <w:proofErr w:type="spellStart"/>
            <w:r>
              <w:rPr>
                <w:color w:val="000000"/>
                <w:sz w:val="22"/>
                <w:szCs w:val="22"/>
              </w:rPr>
              <w:t>ation</w:t>
            </w:r>
            <w:proofErr w:type="spellEnd"/>
          </w:p>
        </w:tc>
      </w:tr>
      <w:tr w:rsidR="003B39B7" w14:paraId="3EC9FE59" w14:textId="77777777" w:rsidTr="00663613"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8A96FB" w14:textId="77777777" w:rsidR="003B39B7" w:rsidRDefault="003B39B7" w:rsidP="00663613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tabases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CEC78B" w14:textId="77777777" w:rsidR="003B39B7" w:rsidRDefault="003B39B7" w:rsidP="006636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DLINE, </w:t>
            </w:r>
            <w:proofErr w:type="spellStart"/>
            <w:r>
              <w:rPr>
                <w:color w:val="000000"/>
                <w:sz w:val="22"/>
                <w:szCs w:val="22"/>
              </w:rPr>
              <w:t>PsycInfo</w:t>
            </w:r>
            <w:proofErr w:type="spellEnd"/>
            <w:r>
              <w:rPr>
                <w:color w:val="000000"/>
                <w:sz w:val="22"/>
                <w:szCs w:val="22"/>
              </w:rPr>
              <w:t>, CINAHL, Scopus, Embase, the Cochrane Library</w:t>
            </w:r>
          </w:p>
        </w:tc>
      </w:tr>
    </w:tbl>
    <w:p w14:paraId="662F653C" w14:textId="77777777" w:rsidR="003B39B7" w:rsidRPr="00857E32" w:rsidRDefault="003B39B7" w:rsidP="003B39B7">
      <w:pPr>
        <w:rPr>
          <w:sz w:val="22"/>
          <w:szCs w:val="22"/>
        </w:rPr>
      </w:pPr>
    </w:p>
    <w:p w14:paraId="188301E3" w14:textId="77777777" w:rsidR="002E2982" w:rsidRDefault="002E2982"/>
    <w:sectPr w:rsidR="002E2982" w:rsidSect="00C247A9">
      <w:footerReference w:type="even" r:id="rId6"/>
      <w:footerReference w:type="default" r:id="rId7"/>
      <w:pgSz w:w="11906" w:h="16838"/>
      <w:pgMar w:top="1440" w:right="586" w:bottom="1440" w:left="1440" w:header="708" w:footer="708" w:gutter="0"/>
      <w:pgNumType w:start="27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6A544" w14:textId="77777777" w:rsidR="008C2A30" w:rsidRDefault="008C2A30" w:rsidP="00CC1AB0">
      <w:r>
        <w:separator/>
      </w:r>
    </w:p>
  </w:endnote>
  <w:endnote w:type="continuationSeparator" w:id="0">
    <w:p w14:paraId="3432EE0E" w14:textId="77777777" w:rsidR="008C2A30" w:rsidRDefault="008C2A30" w:rsidP="00CC1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7924787"/>
      <w:docPartObj>
        <w:docPartGallery w:val="Page Numbers (Bottom of Page)"/>
        <w:docPartUnique/>
      </w:docPartObj>
    </w:sdtPr>
    <w:sdtContent>
      <w:p w14:paraId="4ABB89FE" w14:textId="627F0AEA" w:rsidR="00CC1AB0" w:rsidRDefault="00CC1AB0" w:rsidP="00C247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051320" w14:textId="77777777" w:rsidR="00CC1AB0" w:rsidRDefault="00CC1AB0" w:rsidP="00CC1A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4230164"/>
      <w:docPartObj>
        <w:docPartGallery w:val="Page Numbers (Bottom of Page)"/>
        <w:docPartUnique/>
      </w:docPartObj>
    </w:sdtPr>
    <w:sdtContent>
      <w:p w14:paraId="792621B4" w14:textId="30505AB4" w:rsidR="00CC1AB0" w:rsidRDefault="00CC1AB0" w:rsidP="00C247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4A6AAAC5" w14:textId="77777777" w:rsidR="00CC1AB0" w:rsidRDefault="00CC1AB0" w:rsidP="00CC1A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6BF0B" w14:textId="77777777" w:rsidR="008C2A30" w:rsidRDefault="008C2A30" w:rsidP="00CC1AB0">
      <w:r>
        <w:separator/>
      </w:r>
    </w:p>
  </w:footnote>
  <w:footnote w:type="continuationSeparator" w:id="0">
    <w:p w14:paraId="7A37E063" w14:textId="77777777" w:rsidR="008C2A30" w:rsidRDefault="008C2A30" w:rsidP="00CC1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9B7"/>
    <w:rsid w:val="00005498"/>
    <w:rsid w:val="000201C7"/>
    <w:rsid w:val="00086DEA"/>
    <w:rsid w:val="000C3813"/>
    <w:rsid w:val="000C782E"/>
    <w:rsid w:val="000C7A03"/>
    <w:rsid w:val="00153035"/>
    <w:rsid w:val="001B42EB"/>
    <w:rsid w:val="00207161"/>
    <w:rsid w:val="0021615B"/>
    <w:rsid w:val="00223284"/>
    <w:rsid w:val="0023204D"/>
    <w:rsid w:val="002839A0"/>
    <w:rsid w:val="00285696"/>
    <w:rsid w:val="002E2982"/>
    <w:rsid w:val="00312ADE"/>
    <w:rsid w:val="00394184"/>
    <w:rsid w:val="00397600"/>
    <w:rsid w:val="003B39B7"/>
    <w:rsid w:val="004432E0"/>
    <w:rsid w:val="004934AE"/>
    <w:rsid w:val="00551F2B"/>
    <w:rsid w:val="0055688E"/>
    <w:rsid w:val="005A3D9D"/>
    <w:rsid w:val="005C3B3A"/>
    <w:rsid w:val="0062081C"/>
    <w:rsid w:val="00680160"/>
    <w:rsid w:val="006D1889"/>
    <w:rsid w:val="007B5D0E"/>
    <w:rsid w:val="00867545"/>
    <w:rsid w:val="00881EAC"/>
    <w:rsid w:val="008C2A30"/>
    <w:rsid w:val="008F6AFE"/>
    <w:rsid w:val="009239B1"/>
    <w:rsid w:val="00935B32"/>
    <w:rsid w:val="009A38C5"/>
    <w:rsid w:val="009D39B5"/>
    <w:rsid w:val="00AB555B"/>
    <w:rsid w:val="00AB55C6"/>
    <w:rsid w:val="00AE74F6"/>
    <w:rsid w:val="00B2083A"/>
    <w:rsid w:val="00B2572E"/>
    <w:rsid w:val="00BE18BD"/>
    <w:rsid w:val="00C00F10"/>
    <w:rsid w:val="00C21486"/>
    <w:rsid w:val="00C247A9"/>
    <w:rsid w:val="00C434E2"/>
    <w:rsid w:val="00C666C3"/>
    <w:rsid w:val="00C71BCA"/>
    <w:rsid w:val="00CC1AB0"/>
    <w:rsid w:val="00D34412"/>
    <w:rsid w:val="00D81419"/>
    <w:rsid w:val="00D940C2"/>
    <w:rsid w:val="00E212A0"/>
    <w:rsid w:val="00E539DA"/>
    <w:rsid w:val="00E62F02"/>
    <w:rsid w:val="00E877C3"/>
    <w:rsid w:val="00E90D22"/>
    <w:rsid w:val="00FF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704AB"/>
  <w15:chartTrackingRefBased/>
  <w15:docId w15:val="{A78AD5A0-3881-8C4C-B238-939BE3B8C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9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3B39B7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C1A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AB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C1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Oliver</dc:creator>
  <cp:keywords/>
  <dc:description/>
  <cp:lastModifiedBy>Stacey Oliver</cp:lastModifiedBy>
  <cp:revision>2</cp:revision>
  <dcterms:created xsi:type="dcterms:W3CDTF">2022-06-28T05:33:00Z</dcterms:created>
  <dcterms:modified xsi:type="dcterms:W3CDTF">2022-06-28T05:33:00Z</dcterms:modified>
</cp:coreProperties>
</file>